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A39" w:rsidRPr="00267A2E" w:rsidRDefault="00CC082D" w:rsidP="00781010">
      <w:pPr>
        <w:spacing w:after="0" w:line="240" w:lineRule="auto"/>
        <w:ind w:firstLine="0"/>
        <w:rPr>
          <w:b/>
        </w:rPr>
      </w:pPr>
      <w:bookmarkStart w:id="0" w:name="_GoBack"/>
      <w:proofErr w:type="spellStart"/>
      <w:r w:rsidRPr="000B5F69">
        <w:rPr>
          <w:b/>
          <w:color w:val="000000" w:themeColor="text1"/>
        </w:rPr>
        <w:t>Table</w:t>
      </w:r>
      <w:proofErr w:type="spellEnd"/>
      <w:r w:rsidR="00087393" w:rsidRPr="000B5F69">
        <w:rPr>
          <w:b/>
          <w:color w:val="000000" w:themeColor="text1"/>
        </w:rPr>
        <w:t xml:space="preserve"> S2</w:t>
      </w:r>
      <w:r w:rsidR="00CE39F9" w:rsidRPr="000B5F69">
        <w:rPr>
          <w:b/>
          <w:color w:val="000000" w:themeColor="text1"/>
        </w:rPr>
        <w:t>.</w:t>
      </w:r>
      <w:r w:rsidR="00CE39F9">
        <w:t xml:space="preserve"> </w:t>
      </w:r>
      <w:proofErr w:type="spellStart"/>
      <w:r w:rsidR="00BD6005" w:rsidRPr="00BD55BD">
        <w:t>I</w:t>
      </w:r>
      <w:r w:rsidR="0001259C" w:rsidRPr="00BD55BD">
        <w:t>ntra-assay</w:t>
      </w:r>
      <w:proofErr w:type="spellEnd"/>
      <w:r w:rsidR="0001259C" w:rsidRPr="00BD55BD">
        <w:t xml:space="preserve"> </w:t>
      </w:r>
      <w:proofErr w:type="spellStart"/>
      <w:r w:rsidR="0001259C" w:rsidRPr="00BD55BD">
        <w:t>coefficient</w:t>
      </w:r>
      <w:proofErr w:type="spellEnd"/>
      <w:r w:rsidR="0001259C" w:rsidRPr="00BD55BD">
        <w:t xml:space="preserve"> of </w:t>
      </w:r>
      <w:proofErr w:type="spellStart"/>
      <w:r w:rsidR="0001259C" w:rsidRPr="00BD55BD">
        <w:t>variation</w:t>
      </w:r>
      <w:proofErr w:type="spellEnd"/>
      <w:r w:rsidR="0001259C" w:rsidRPr="00BD55BD">
        <w:t xml:space="preserve"> of </w:t>
      </w:r>
      <w:proofErr w:type="spellStart"/>
      <w:r w:rsidR="0001259C" w:rsidRPr="00BD55BD">
        <w:t>the</w:t>
      </w:r>
      <w:proofErr w:type="spellEnd"/>
      <w:r w:rsidR="0001259C" w:rsidRPr="00BD55BD">
        <w:t xml:space="preserve"> </w:t>
      </w:r>
      <w:proofErr w:type="spellStart"/>
      <w:r w:rsidR="0001259C" w:rsidRPr="00BD55BD">
        <w:t>CanTub</w:t>
      </w:r>
      <w:r w:rsidR="00335CFF" w:rsidRPr="00BD55BD">
        <w:t>-simplex</w:t>
      </w:r>
      <w:proofErr w:type="spellEnd"/>
      <w:r w:rsidR="00335CFF" w:rsidRPr="00BD55BD">
        <w:t xml:space="preserve"> PCR</w:t>
      </w:r>
      <w:r w:rsidR="0001259C" w:rsidRPr="00BD55BD">
        <w:t xml:space="preserve"> </w:t>
      </w:r>
      <w:proofErr w:type="spellStart"/>
      <w:r w:rsidR="0001259C" w:rsidRPr="00BD55BD">
        <w:t>on</w:t>
      </w:r>
      <w:proofErr w:type="spellEnd"/>
      <w:r w:rsidR="0001259C" w:rsidRPr="00BD55BD">
        <w:t xml:space="preserve"> </w:t>
      </w:r>
      <w:r w:rsidR="00825144" w:rsidRPr="00BD55BD">
        <w:t>38</w:t>
      </w:r>
      <w:r w:rsidR="0001259C" w:rsidRPr="00BD55BD">
        <w:t xml:space="preserve"> </w:t>
      </w:r>
      <w:r w:rsidR="0001259C" w:rsidRPr="00BD55BD">
        <w:rPr>
          <w:i/>
        </w:rPr>
        <w:t>Candida</w:t>
      </w:r>
      <w:r w:rsidR="0001259C" w:rsidRPr="00BD55BD">
        <w:t xml:space="preserve"> </w:t>
      </w:r>
      <w:proofErr w:type="spellStart"/>
      <w:r w:rsidR="0001259C" w:rsidRPr="00BD55BD">
        <w:t>clinical</w:t>
      </w:r>
      <w:proofErr w:type="spellEnd"/>
      <w:r w:rsidR="0001259C" w:rsidRPr="00BD55BD">
        <w:t xml:space="preserve"> </w:t>
      </w:r>
      <w:proofErr w:type="spellStart"/>
      <w:r w:rsidR="0001259C" w:rsidRPr="00BD55BD">
        <w:t>strains</w:t>
      </w:r>
      <w:proofErr w:type="spellEnd"/>
      <w:r w:rsidR="0001259C" w:rsidRPr="00BD55BD">
        <w:t xml:space="preserve"> </w:t>
      </w:r>
      <w:proofErr w:type="spellStart"/>
      <w:r w:rsidR="0001259C" w:rsidRPr="00BD55BD">
        <w:t>via</w:t>
      </w:r>
      <w:proofErr w:type="spellEnd"/>
      <w:r w:rsidR="0001259C" w:rsidRPr="00BD55BD">
        <w:t xml:space="preserve"> </w:t>
      </w:r>
      <w:r w:rsidR="00335CFF" w:rsidRPr="00BD55BD">
        <w:t xml:space="preserve">EDTA-WB </w:t>
      </w:r>
      <w:r w:rsidR="00C173A1" w:rsidRPr="00BD55BD">
        <w:rPr>
          <w:i/>
        </w:rPr>
        <w:t>Candida</w:t>
      </w:r>
      <w:r w:rsidR="00C173A1" w:rsidRPr="00BD55BD">
        <w:t xml:space="preserve"> </w:t>
      </w:r>
      <w:proofErr w:type="spellStart"/>
      <w:r w:rsidR="0001259C" w:rsidRPr="00BD55BD">
        <w:t>clinical</w:t>
      </w:r>
      <w:proofErr w:type="spellEnd"/>
      <w:r w:rsidR="0001259C" w:rsidRPr="00BD55BD">
        <w:t xml:space="preserve"> panel.</w:t>
      </w:r>
    </w:p>
    <w:tbl>
      <w:tblPr>
        <w:tblStyle w:val="Rcsostblzat"/>
        <w:tblW w:w="0" w:type="auto"/>
        <w:tblLook w:val="04A0"/>
      </w:tblPr>
      <w:tblGrid>
        <w:gridCol w:w="1813"/>
        <w:gridCol w:w="1813"/>
        <w:gridCol w:w="1812"/>
        <w:gridCol w:w="1812"/>
        <w:gridCol w:w="1812"/>
      </w:tblGrid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2923C3" w:rsidRPr="0026254D" w:rsidRDefault="002923C3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901209" w:rsidP="00ED23A4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clin</w:t>
            </w:r>
            <w:r w:rsidR="00ED23A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-plate</w:t>
            </w:r>
            <w:r w:rsidR="002923C3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901209" w:rsidP="00ED23A4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clin</w:t>
            </w:r>
            <w:r w:rsidR="00ED23A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-plate</w:t>
            </w:r>
            <w:r w:rsidR="002923C3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2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901209" w:rsidP="00ED23A4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clin</w:t>
            </w:r>
            <w:r w:rsidR="00ED23A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-plate</w:t>
            </w:r>
            <w:r w:rsidR="002923C3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3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923C3" w:rsidRPr="0026254D" w:rsidRDefault="00901209" w:rsidP="00ED23A4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clin</w:t>
            </w:r>
            <w:r w:rsidR="00ED23A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-plate</w:t>
            </w:r>
            <w:r w:rsidR="002923C3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4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145D6A" w:rsidRPr="0026254D" w:rsidRDefault="00145D6A" w:rsidP="00335CFF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145D6A" w:rsidRPr="0026254D" w:rsidRDefault="00145D6A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anTub </w:t>
            </w: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</w:p>
          <w:p w:rsidR="00145D6A" w:rsidRPr="0026254D" w:rsidRDefault="00145D6A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°C)±SD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145D6A" w:rsidRPr="0026254D" w:rsidRDefault="00145D6A" w:rsidP="00145D6A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anTub </w:t>
            </w: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</w:p>
          <w:p w:rsidR="00145D6A" w:rsidRPr="0026254D" w:rsidRDefault="00145D6A" w:rsidP="00145D6A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°C)±SD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145D6A" w:rsidRPr="0026254D" w:rsidRDefault="00145D6A" w:rsidP="00145D6A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anTub </w:t>
            </w: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</w:p>
          <w:p w:rsidR="00145D6A" w:rsidRPr="0026254D" w:rsidRDefault="00145D6A" w:rsidP="00145D6A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°C)±SD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45D6A" w:rsidRPr="0026254D" w:rsidRDefault="00145D6A" w:rsidP="00145D6A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anTub </w:t>
            </w:r>
            <w:proofErr w:type="spellStart"/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</w:p>
          <w:p w:rsidR="00145D6A" w:rsidRPr="0026254D" w:rsidRDefault="00145D6A" w:rsidP="00145D6A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°C)±SD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26254D" w:rsidRDefault="00335CF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clin</w:t>
            </w:r>
            <w:r w:rsidR="00EC7B07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-</w:t>
            </w:r>
            <w:r w:rsidR="00074C6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panel</w:t>
            </w:r>
            <w:r w:rsidRPr="002625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_1</w:t>
            </w:r>
          </w:p>
          <w:p w:rsidR="00FB4FE3" w:rsidRPr="00FB4FE3" w:rsidRDefault="00FB4FE3" w:rsidP="00FB4FE3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ndida albicans</w:t>
            </w:r>
          </w:p>
          <w:p w:rsidR="000727A8" w:rsidRPr="0026254D" w:rsidRDefault="000727A8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</w:t>
            </w:r>
            <w:r w:rsidR="00695AC0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7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4F56F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59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4F56F7" w:rsidP="009B594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62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9B594F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923C3" w:rsidRPr="0026254D" w:rsidRDefault="00A05C05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07395D" w:rsidRPr="004B5E21" w:rsidRDefault="00AE615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 </w:t>
            </w:r>
            <w:r w:rsidRPr="004B5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.V.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CB1DFE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C66F61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05C05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05C05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07395D" w:rsidRPr="0026254D" w:rsidRDefault="00A05C05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0B5F69" w:rsidRDefault="00335CF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EC7B07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074C6C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anel</w:t>
            </w: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_2</w:t>
            </w:r>
          </w:p>
          <w:p w:rsidR="00FB4FE3" w:rsidRPr="000B5F69" w:rsidRDefault="00FB4FE3" w:rsidP="00FB4FE3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ndida glabrata</w:t>
            </w:r>
          </w:p>
          <w:p w:rsidR="00BE33D8" w:rsidRPr="000B5F69" w:rsidRDefault="00BE33D8" w:rsidP="00D54B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8-1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4F56F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53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="009B594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9B594F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923C3" w:rsidRPr="0026254D" w:rsidRDefault="009B594F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923C3" w:rsidRPr="0026254D" w:rsidRDefault="004F56F7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50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07395D" w:rsidRPr="000B5F69" w:rsidRDefault="00AE615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1C3FED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8E6361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191EC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07395D" w:rsidRPr="0026254D" w:rsidRDefault="00191EC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0B5F69" w:rsidRDefault="00335CFF" w:rsidP="002923C3">
            <w:pPr>
              <w:ind w:firstLine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EC7B07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074C6C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anel</w:t>
            </w: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_3</w:t>
            </w:r>
          </w:p>
          <w:p w:rsidR="00FB4FE3" w:rsidRPr="000B5F69" w:rsidRDefault="00FB4FE3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ndida parapsilosis</w:t>
            </w:r>
          </w:p>
          <w:p w:rsidR="00BE33D8" w:rsidRPr="000B5F69" w:rsidRDefault="00BE33D8" w:rsidP="00D54B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F56F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23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9B594F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9B594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23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="009B594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22</w:t>
            </w:r>
            <w:r w:rsidR="001C3FED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07395D" w:rsidRPr="000B5F69" w:rsidRDefault="00AE615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0B5F69" w:rsidRDefault="00335CFF" w:rsidP="002923C3">
            <w:pPr>
              <w:ind w:firstLine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EC7B07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074C6C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anel</w:t>
            </w: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_4</w:t>
            </w:r>
          </w:p>
          <w:p w:rsidR="00FB4FE3" w:rsidRPr="000B5F69" w:rsidRDefault="00FB4FE3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ndida tropicalis</w:t>
            </w:r>
          </w:p>
          <w:p w:rsidR="00BE33D8" w:rsidRPr="000B5F69" w:rsidRDefault="00BE33D8" w:rsidP="00D54B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9B594F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  <w:r w:rsidR="00D3542B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4</w:t>
            </w:r>
            <w:r w:rsidR="00D3542B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99</w:t>
            </w:r>
            <w:r w:rsidR="00D3542B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2</w:t>
            </w:r>
            <w:r w:rsidR="00D3542B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0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07395D" w:rsidRPr="000B5F69" w:rsidRDefault="00AE615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07395D" w:rsidRPr="0026254D" w:rsidRDefault="00D3542B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0B5F69" w:rsidRDefault="00335CFF" w:rsidP="002923C3">
            <w:pPr>
              <w:ind w:firstLine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EC7B07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-panel</w:t>
            </w: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_5</w:t>
            </w:r>
          </w:p>
          <w:p w:rsidR="00FB4FE3" w:rsidRPr="000B5F69" w:rsidRDefault="00FB4FE3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ndida krusei</w:t>
            </w:r>
          </w:p>
          <w:p w:rsidR="00BE33D8" w:rsidRPr="000B5F69" w:rsidRDefault="00BE33D8" w:rsidP="00D54B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2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F56F7" w:rsidP="009B594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25</w:t>
            </w:r>
            <w:r w:rsidR="00D3542B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</w:t>
            </w:r>
            <w:r w:rsidR="009B594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F56F7" w:rsidP="009B594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26</w:t>
            </w:r>
            <w:r w:rsidR="00D3542B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9B594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9B594F" w:rsidP="00D627F9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</w:t>
            </w:r>
            <w:r w:rsidR="00D627F9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62250E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40F8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25</w:t>
            </w:r>
            <w:r w:rsidR="0062250E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8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07395D" w:rsidRPr="000B5F69" w:rsidRDefault="00AE615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FE5759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F10DCA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4F164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07395D" w:rsidRPr="0026254D" w:rsidRDefault="004F164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0B5F69" w:rsidRDefault="00335CFF" w:rsidP="00335CFF">
            <w:pPr>
              <w:ind w:firstLine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EC7B07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074C6C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anel</w:t>
            </w: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_6</w:t>
            </w:r>
          </w:p>
          <w:p w:rsidR="00FB4FE3" w:rsidRPr="000B5F69" w:rsidRDefault="00FB4FE3" w:rsidP="00335CFF">
            <w:pPr>
              <w:ind w:firstLine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ndida guilliermondii</w:t>
            </w:r>
          </w:p>
          <w:p w:rsidR="00BE33D8" w:rsidRPr="000B5F69" w:rsidRDefault="00BE33D8" w:rsidP="00D54B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3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9B594F" w:rsidP="002652E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A52724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6</w:t>
            </w:r>
            <w:r w:rsidR="00A52724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9B594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16</w:t>
            </w:r>
            <w:r w:rsidR="00A52724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9</w:t>
            </w:r>
            <w:r w:rsidR="00A52724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07395D" w:rsidRPr="000B5F69" w:rsidRDefault="00AE6157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52724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52724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52724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07395D" w:rsidRPr="0026254D" w:rsidRDefault="003F04F0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E20782" w:rsidRPr="0026254D" w:rsidTr="00FE0A50">
        <w:tc>
          <w:tcPr>
            <w:tcW w:w="1813" w:type="dxa"/>
            <w:shd w:val="clear" w:color="auto" w:fill="auto"/>
            <w:vAlign w:val="center"/>
          </w:tcPr>
          <w:p w:rsidR="00335CFF" w:rsidRPr="000B5F69" w:rsidRDefault="00335CFF" w:rsidP="002923C3">
            <w:pPr>
              <w:ind w:firstLine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EC7B07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074C6C"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anel</w:t>
            </w:r>
            <w:r w:rsidRPr="000B5F6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_7</w:t>
            </w:r>
          </w:p>
          <w:p w:rsidR="00FB4FE3" w:rsidRPr="000B5F69" w:rsidRDefault="00FB4FE3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ndida dubliniensis</w:t>
            </w:r>
          </w:p>
          <w:p w:rsidR="00BE33D8" w:rsidRPr="000B5F69" w:rsidRDefault="00BE33D8" w:rsidP="00D54B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D3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54BA6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1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9B594F" w:rsidP="004F56F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="00A9725C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</w:t>
            </w:r>
            <w:r w:rsidR="004F56F7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440F8F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85</w:t>
            </w:r>
            <w:r w:rsidR="00A9725C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="009B594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62</w:t>
            </w:r>
            <w:r w:rsidR="00A9725C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E33D8" w:rsidRPr="0026254D" w:rsidRDefault="00440F8F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76</w:t>
            </w:r>
            <w:r w:rsidR="00A9725C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</w:t>
            </w: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E20782" w:rsidRPr="0026254D" w:rsidTr="00F02443">
        <w:tc>
          <w:tcPr>
            <w:tcW w:w="1813" w:type="dxa"/>
            <w:shd w:val="clear" w:color="auto" w:fill="auto"/>
            <w:vAlign w:val="center"/>
          </w:tcPr>
          <w:p w:rsidR="002652EF" w:rsidRPr="000B5F69" w:rsidRDefault="00AE6157" w:rsidP="00AE615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 </w:t>
            </w:r>
            <w:r w:rsidR="0007395D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.V.</w:t>
            </w:r>
          </w:p>
        </w:tc>
        <w:tc>
          <w:tcPr>
            <w:tcW w:w="181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9725C" w:rsidP="00A9725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9725C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7395D" w:rsidRPr="0026254D" w:rsidRDefault="00A9725C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395D" w:rsidRPr="0026254D" w:rsidRDefault="00A9725C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652EF" w:rsidRPr="002625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</w:tr>
      <w:tr w:rsidR="00E20782" w:rsidRPr="0026254D" w:rsidTr="00F02443">
        <w:tc>
          <w:tcPr>
            <w:tcW w:w="1813" w:type="dxa"/>
            <w:shd w:val="clear" w:color="auto" w:fill="auto"/>
            <w:vAlign w:val="center"/>
          </w:tcPr>
          <w:p w:rsidR="00995CFE" w:rsidRPr="000B5F69" w:rsidRDefault="003C4D58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a-</w:t>
            </w:r>
            <w:r w:rsidR="00995CFE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ay</w:t>
            </w:r>
            <w:proofErr w:type="spellEnd"/>
            <w:r w:rsidR="00995CFE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995CFE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istency</w:t>
            </w:r>
            <w:proofErr w:type="spellEnd"/>
          </w:p>
          <w:p w:rsidR="00F31CE9" w:rsidRPr="000B5F69" w:rsidRDefault="00F31CE9" w:rsidP="002923C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</w:t>
            </w:r>
            <w:proofErr w:type="spellEnd"/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E6157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CE9" w:rsidRPr="0026254D" w:rsidRDefault="008A76EC" w:rsidP="002652EF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CE9" w:rsidRPr="0026254D" w:rsidRDefault="008A76EC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CE9" w:rsidRPr="0026254D" w:rsidRDefault="008A76EC" w:rsidP="002652EF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CE9" w:rsidRPr="0026254D" w:rsidRDefault="008A76EC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</w:tr>
      <w:tr w:rsidR="00E20782" w:rsidRPr="0026254D" w:rsidTr="00E20782">
        <w:trPr>
          <w:trHeight w:val="166"/>
        </w:trPr>
        <w:tc>
          <w:tcPr>
            <w:tcW w:w="1813" w:type="dxa"/>
            <w:shd w:val="clear" w:color="auto" w:fill="auto"/>
            <w:vAlign w:val="center"/>
          </w:tcPr>
          <w:p w:rsidR="00995CFE" w:rsidRPr="000B5F69" w:rsidRDefault="003C4D58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-</w:t>
            </w:r>
            <w:r w:rsidR="00995CFE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ay</w:t>
            </w:r>
            <w:proofErr w:type="spellEnd"/>
            <w:r w:rsidR="00995CFE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995CFE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istency</w:t>
            </w:r>
            <w:proofErr w:type="spellEnd"/>
          </w:p>
          <w:p w:rsidR="00F84932" w:rsidRPr="000B5F69" w:rsidRDefault="00F31CE9" w:rsidP="000D796D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and </w:t>
            </w:r>
            <w:r w:rsidR="00AE6157" w:rsidRPr="000B5F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C.V.</w:t>
            </w:r>
          </w:p>
        </w:tc>
        <w:tc>
          <w:tcPr>
            <w:tcW w:w="7249" w:type="dxa"/>
            <w:gridSpan w:val="4"/>
            <w:shd w:val="clear" w:color="auto" w:fill="auto"/>
            <w:vAlign w:val="center"/>
          </w:tcPr>
          <w:p w:rsidR="00F84932" w:rsidRPr="0026254D" w:rsidRDefault="00F84932" w:rsidP="002923C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</w:t>
            </w:r>
            <w:r w:rsidR="002652EF" w:rsidRPr="0026254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</w:tr>
    </w:tbl>
    <w:p w:rsidR="00F84911" w:rsidRPr="00AE6157" w:rsidRDefault="00B51562" w:rsidP="00033E26">
      <w:pPr>
        <w:spacing w:after="0"/>
        <w:ind w:firstLine="0"/>
        <w:rPr>
          <w:rFonts w:ascii="Times New Roman" w:hAnsi="Times New Roman" w:cs="Times New Roman"/>
          <w:sz w:val="20"/>
          <w:szCs w:val="20"/>
        </w:rPr>
      </w:pPr>
      <w:proofErr w:type="spellStart"/>
      <w:r w:rsidRPr="00033E26">
        <w:rPr>
          <w:rFonts w:ascii="Times New Roman" w:hAnsi="Times New Roman" w:cs="Times New Roman"/>
          <w:sz w:val="20"/>
          <w:szCs w:val="20"/>
        </w:rPr>
        <w:t>T</w:t>
      </w:r>
      <w:r w:rsidRPr="00033E26">
        <w:rPr>
          <w:rFonts w:ascii="Times New Roman" w:hAnsi="Times New Roman" w:cs="Times New Roman"/>
          <w:sz w:val="20"/>
          <w:szCs w:val="20"/>
          <w:vertAlign w:val="subscript"/>
        </w:rPr>
        <w:t>m</w:t>
      </w:r>
      <w:proofErr w:type="spellEnd"/>
      <w:r w:rsidRPr="00033E2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3E26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033E26">
        <w:rPr>
          <w:rFonts w:ascii="Times New Roman" w:hAnsi="Times New Roman" w:cs="Times New Roman"/>
          <w:sz w:val="20"/>
          <w:szCs w:val="20"/>
        </w:rPr>
        <w:t xml:space="preserve"> of </w:t>
      </w:r>
      <w:r w:rsidR="007733F2" w:rsidRPr="00033E26">
        <w:rPr>
          <w:rFonts w:ascii="Times New Roman" w:hAnsi="Times New Roman" w:cs="Times New Roman"/>
          <w:i/>
          <w:sz w:val="20"/>
          <w:szCs w:val="20"/>
        </w:rPr>
        <w:t>Candida</w:t>
      </w:r>
      <w:r w:rsidR="007733F2" w:rsidRPr="00033E2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733F2" w:rsidRPr="00033E26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="007733F2" w:rsidRPr="00033E2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733F2" w:rsidRPr="00033E26">
        <w:rPr>
          <w:rFonts w:ascii="Times New Roman" w:hAnsi="Times New Roman" w:cs="Times New Roman"/>
          <w:sz w:val="20"/>
          <w:szCs w:val="20"/>
        </w:rPr>
        <w:t>strains</w:t>
      </w:r>
      <w:proofErr w:type="spellEnd"/>
      <w:r w:rsidR="007733F2" w:rsidRPr="00033E2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733F2" w:rsidRPr="00033E26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7733F2" w:rsidRPr="00033E2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31CE9" w:rsidRPr="002112C9">
        <w:rPr>
          <w:rFonts w:ascii="Times New Roman" w:hAnsi="Times New Roman" w:cs="Times New Roman"/>
          <w:sz w:val="20"/>
          <w:szCs w:val="20"/>
        </w:rPr>
        <w:t>grouped</w:t>
      </w:r>
      <w:proofErr w:type="spellEnd"/>
      <w:r w:rsidR="007733F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31CE9" w:rsidRPr="002112C9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="00F31CE9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31CE9" w:rsidRPr="002112C9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7733F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6157">
        <w:rPr>
          <w:rFonts w:ascii="Times New Roman" w:hAnsi="Times New Roman" w:cs="Times New Roman"/>
          <w:sz w:val="20"/>
          <w:szCs w:val="20"/>
        </w:rPr>
        <w:t>panels</w:t>
      </w:r>
      <w:proofErr w:type="spellEnd"/>
      <w:r w:rsidR="007733F2" w:rsidRPr="002112C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2112C9" w:rsidRPr="002112C9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>clin</w:t>
      </w:r>
      <w:r w:rsidR="00AE6157">
        <w:rPr>
          <w:rFonts w:ascii="Times New Roman" w:hAnsi="Times New Roman" w:cs="Times New Roman"/>
          <w:color w:val="000000" w:themeColor="text1"/>
          <w:sz w:val="20"/>
          <w:szCs w:val="20"/>
        </w:rPr>
        <w:t>-panel</w:t>
      </w:r>
      <w:proofErr w:type="spellEnd"/>
      <w:r w:rsidR="007733F2" w:rsidRPr="002112C9">
        <w:rPr>
          <w:rFonts w:ascii="Times New Roman" w:hAnsi="Times New Roman" w:cs="Times New Roman"/>
          <w:sz w:val="20"/>
          <w:szCs w:val="20"/>
        </w:rPr>
        <w:t>_1-</w:t>
      </w:r>
      <w:r w:rsidR="00AE6157">
        <w:rPr>
          <w:rFonts w:ascii="Times New Roman" w:hAnsi="Times New Roman" w:cs="Times New Roman"/>
          <w:sz w:val="20"/>
          <w:szCs w:val="20"/>
        </w:rPr>
        <w:t>7</w:t>
      </w:r>
      <w:r w:rsidR="007733F2" w:rsidRPr="002112C9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="008A76EC" w:rsidRPr="002112C9">
        <w:rPr>
          <w:rFonts w:ascii="Times New Roman" w:hAnsi="Times New Roman" w:cs="Times New Roman"/>
          <w:sz w:val="20"/>
          <w:szCs w:val="20"/>
        </w:rPr>
        <w:t>T</w:t>
      </w:r>
      <w:r w:rsidR="008A76EC" w:rsidRPr="002112C9">
        <w:rPr>
          <w:rFonts w:ascii="Times New Roman" w:hAnsi="Times New Roman" w:cs="Times New Roman"/>
          <w:sz w:val="20"/>
          <w:szCs w:val="20"/>
          <w:vertAlign w:val="subscript"/>
        </w:rPr>
        <w:t>m</w:t>
      </w:r>
      <w:proofErr w:type="spellEnd"/>
      <w:r w:rsidR="008A76EC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733F2" w:rsidRPr="002112C9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="007733F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733F2" w:rsidRPr="002112C9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7733F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733F2" w:rsidRPr="002112C9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8A76EC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A76EC" w:rsidRPr="002112C9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8A76EC" w:rsidRPr="002112C9">
        <w:rPr>
          <w:rFonts w:ascii="Times New Roman" w:hAnsi="Times New Roman" w:cs="Times New Roman"/>
          <w:sz w:val="20"/>
          <w:szCs w:val="20"/>
        </w:rPr>
        <w:t xml:space="preserve"> ±SD</w:t>
      </w:r>
      <w:r w:rsidR="007733F2" w:rsidRPr="002112C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8A76EC" w:rsidRPr="002112C9">
        <w:rPr>
          <w:rFonts w:ascii="Times New Roman" w:hAnsi="Times New Roman" w:cs="Times New Roman"/>
          <w:sz w:val="20"/>
          <w:szCs w:val="20"/>
        </w:rPr>
        <w:t>C</w:t>
      </w:r>
      <w:r w:rsidR="00D33622" w:rsidRPr="002112C9">
        <w:rPr>
          <w:rFonts w:ascii="Times New Roman" w:hAnsi="Times New Roman" w:cs="Times New Roman"/>
          <w:sz w:val="20"/>
          <w:szCs w:val="20"/>
        </w:rPr>
        <w:t>oefficient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D33622" w:rsidRPr="002112C9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</w:t>
      </w:r>
      <w:r w:rsidR="00AE6157">
        <w:rPr>
          <w:rFonts w:ascii="Times New Roman" w:hAnsi="Times New Roman" w:cs="Times New Roman"/>
          <w:sz w:val="20"/>
          <w:szCs w:val="20"/>
        </w:rPr>
        <w:t>(</w:t>
      </w:r>
      <w:r w:rsidR="00AE6157" w:rsidRPr="002112C9">
        <w:rPr>
          <w:rFonts w:ascii="Times New Roman" w:hAnsi="Times New Roman" w:cs="Times New Roman"/>
          <w:sz w:val="20"/>
          <w:szCs w:val="20"/>
        </w:rPr>
        <w:t xml:space="preserve">% C.V.) </w:t>
      </w:r>
      <w:proofErr w:type="spellStart"/>
      <w:r w:rsidR="00D33622" w:rsidRPr="002112C9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33622" w:rsidRPr="002112C9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33622" w:rsidRPr="002112C9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6157">
        <w:rPr>
          <w:rFonts w:ascii="Times New Roman" w:hAnsi="Times New Roman" w:cs="Times New Roman"/>
          <w:sz w:val="20"/>
          <w:szCs w:val="20"/>
        </w:rPr>
        <w:t>every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species. </w:t>
      </w:r>
      <w:proofErr w:type="spellStart"/>
      <w:r w:rsidR="00D33622" w:rsidRPr="002112C9">
        <w:rPr>
          <w:rFonts w:ascii="Times New Roman" w:hAnsi="Times New Roman" w:cs="Times New Roman"/>
          <w:sz w:val="20"/>
          <w:szCs w:val="20"/>
        </w:rPr>
        <w:t>Finally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834FC">
        <w:rPr>
          <w:rFonts w:ascii="Times New Roman" w:hAnsi="Times New Roman" w:cs="Times New Roman"/>
          <w:sz w:val="20"/>
          <w:szCs w:val="20"/>
        </w:rPr>
        <w:t>intra-</w:t>
      </w:r>
      <w:proofErr w:type="spellEnd"/>
      <w:r w:rsidR="00D834F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D834FC">
        <w:rPr>
          <w:rFonts w:ascii="Times New Roman" w:hAnsi="Times New Roman" w:cs="Times New Roman"/>
          <w:sz w:val="20"/>
          <w:szCs w:val="20"/>
        </w:rPr>
        <w:t>inter-assay</w:t>
      </w:r>
      <w:proofErr w:type="spellEnd"/>
      <w:r w:rsidR="00D834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834FC">
        <w:rPr>
          <w:rFonts w:ascii="Times New Roman" w:hAnsi="Times New Roman" w:cs="Times New Roman"/>
          <w:sz w:val="20"/>
          <w:szCs w:val="20"/>
        </w:rPr>
        <w:t>consistencies</w:t>
      </w:r>
      <w:proofErr w:type="spellEnd"/>
      <w:r w:rsidR="00D834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834FC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D33622" w:rsidRPr="002112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9523C0" w:rsidRPr="002112C9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D834FC">
        <w:rPr>
          <w:rFonts w:ascii="Times New Roman" w:hAnsi="Times New Roman" w:cs="Times New Roman"/>
          <w:sz w:val="20"/>
          <w:szCs w:val="20"/>
        </w:rPr>
        <w:t xml:space="preserve"> </w:t>
      </w:r>
      <w:r w:rsidR="009523C0" w:rsidRPr="00033E26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bookmarkEnd w:id="0"/>
    <w:p w:rsidR="000E7434" w:rsidRPr="003B2004" w:rsidRDefault="000E7434" w:rsidP="00E85A6B">
      <w:pPr>
        <w:rPr>
          <w:b/>
        </w:rPr>
      </w:pPr>
    </w:p>
    <w:sectPr w:rsidR="000E7434" w:rsidRPr="003B2004" w:rsidSect="00825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270C1"/>
    <w:multiLevelType w:val="hybridMultilevel"/>
    <w:tmpl w:val="19AEAABE"/>
    <w:lvl w:ilvl="0" w:tplc="20D031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C32AEE"/>
    <w:multiLevelType w:val="hybridMultilevel"/>
    <w:tmpl w:val="71787486"/>
    <w:lvl w:ilvl="0" w:tplc="4F0850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A9539C"/>
    <w:multiLevelType w:val="hybridMultilevel"/>
    <w:tmpl w:val="ED045680"/>
    <w:lvl w:ilvl="0" w:tplc="13F023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3E38FD"/>
    <w:multiLevelType w:val="hybridMultilevel"/>
    <w:tmpl w:val="8AD8F024"/>
    <w:lvl w:ilvl="0" w:tplc="600078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812D9E"/>
    <w:rsid w:val="00000397"/>
    <w:rsid w:val="000031D1"/>
    <w:rsid w:val="0001259C"/>
    <w:rsid w:val="00016F2B"/>
    <w:rsid w:val="00017F0E"/>
    <w:rsid w:val="00020587"/>
    <w:rsid w:val="00033767"/>
    <w:rsid w:val="00033E26"/>
    <w:rsid w:val="00037E37"/>
    <w:rsid w:val="00046055"/>
    <w:rsid w:val="000727A8"/>
    <w:rsid w:val="00072A67"/>
    <w:rsid w:val="0007395D"/>
    <w:rsid w:val="00074C6C"/>
    <w:rsid w:val="00087393"/>
    <w:rsid w:val="00094F41"/>
    <w:rsid w:val="000B28B6"/>
    <w:rsid w:val="000B5F69"/>
    <w:rsid w:val="000B7A6A"/>
    <w:rsid w:val="000C2BA5"/>
    <w:rsid w:val="000D796D"/>
    <w:rsid w:val="000E2E10"/>
    <w:rsid w:val="000E3B5C"/>
    <w:rsid w:val="000E3D80"/>
    <w:rsid w:val="000E7434"/>
    <w:rsid w:val="000F2F0A"/>
    <w:rsid w:val="000F34E1"/>
    <w:rsid w:val="000F5308"/>
    <w:rsid w:val="000F6B65"/>
    <w:rsid w:val="000F7C16"/>
    <w:rsid w:val="00145D6A"/>
    <w:rsid w:val="0015356F"/>
    <w:rsid w:val="00166B55"/>
    <w:rsid w:val="00191ECF"/>
    <w:rsid w:val="001A17F0"/>
    <w:rsid w:val="001A2C19"/>
    <w:rsid w:val="001A50E1"/>
    <w:rsid w:val="001B3F02"/>
    <w:rsid w:val="001C3FED"/>
    <w:rsid w:val="001C44CD"/>
    <w:rsid w:val="001C5689"/>
    <w:rsid w:val="001C5C75"/>
    <w:rsid w:val="001E1204"/>
    <w:rsid w:val="001E3F5E"/>
    <w:rsid w:val="001E4896"/>
    <w:rsid w:val="001E6C02"/>
    <w:rsid w:val="002112C9"/>
    <w:rsid w:val="00217AA1"/>
    <w:rsid w:val="00236626"/>
    <w:rsid w:val="00250672"/>
    <w:rsid w:val="0026254D"/>
    <w:rsid w:val="002652EF"/>
    <w:rsid w:val="002655E2"/>
    <w:rsid w:val="00265F5A"/>
    <w:rsid w:val="00267A2E"/>
    <w:rsid w:val="002706F5"/>
    <w:rsid w:val="002923C3"/>
    <w:rsid w:val="002A1E4D"/>
    <w:rsid w:val="002A4180"/>
    <w:rsid w:val="002A5C99"/>
    <w:rsid w:val="002A6B87"/>
    <w:rsid w:val="002C376B"/>
    <w:rsid w:val="002D3720"/>
    <w:rsid w:val="002D4692"/>
    <w:rsid w:val="002D62A3"/>
    <w:rsid w:val="002E26FF"/>
    <w:rsid w:val="002E6141"/>
    <w:rsid w:val="00310C90"/>
    <w:rsid w:val="003177F3"/>
    <w:rsid w:val="0032195D"/>
    <w:rsid w:val="00325889"/>
    <w:rsid w:val="003311EC"/>
    <w:rsid w:val="00335CFF"/>
    <w:rsid w:val="003475B0"/>
    <w:rsid w:val="0034769B"/>
    <w:rsid w:val="00353E1C"/>
    <w:rsid w:val="00361143"/>
    <w:rsid w:val="00373B94"/>
    <w:rsid w:val="00375C6F"/>
    <w:rsid w:val="00381969"/>
    <w:rsid w:val="0038468C"/>
    <w:rsid w:val="003B2004"/>
    <w:rsid w:val="003B465F"/>
    <w:rsid w:val="003C4D58"/>
    <w:rsid w:val="003F04F0"/>
    <w:rsid w:val="0040680D"/>
    <w:rsid w:val="004247C1"/>
    <w:rsid w:val="00440F8F"/>
    <w:rsid w:val="00442AC0"/>
    <w:rsid w:val="00443000"/>
    <w:rsid w:val="004458D9"/>
    <w:rsid w:val="0044784E"/>
    <w:rsid w:val="0045494A"/>
    <w:rsid w:val="00460855"/>
    <w:rsid w:val="0047322B"/>
    <w:rsid w:val="004A6683"/>
    <w:rsid w:val="004B30FC"/>
    <w:rsid w:val="004B530D"/>
    <w:rsid w:val="004B5E21"/>
    <w:rsid w:val="004C2B92"/>
    <w:rsid w:val="004D0611"/>
    <w:rsid w:val="004D3027"/>
    <w:rsid w:val="004F1647"/>
    <w:rsid w:val="004F48EE"/>
    <w:rsid w:val="004F56F7"/>
    <w:rsid w:val="004F63EB"/>
    <w:rsid w:val="00512514"/>
    <w:rsid w:val="00513C45"/>
    <w:rsid w:val="0054013D"/>
    <w:rsid w:val="0054420D"/>
    <w:rsid w:val="005472F4"/>
    <w:rsid w:val="00560CD1"/>
    <w:rsid w:val="00563F90"/>
    <w:rsid w:val="00570F18"/>
    <w:rsid w:val="005761BA"/>
    <w:rsid w:val="00576DD1"/>
    <w:rsid w:val="005839FB"/>
    <w:rsid w:val="005845C3"/>
    <w:rsid w:val="005870E9"/>
    <w:rsid w:val="005960F0"/>
    <w:rsid w:val="005A56EC"/>
    <w:rsid w:val="005B0500"/>
    <w:rsid w:val="005B054E"/>
    <w:rsid w:val="005C0BE9"/>
    <w:rsid w:val="005C5309"/>
    <w:rsid w:val="005D2349"/>
    <w:rsid w:val="006021D1"/>
    <w:rsid w:val="006041F5"/>
    <w:rsid w:val="0062250E"/>
    <w:rsid w:val="00635753"/>
    <w:rsid w:val="00653D1C"/>
    <w:rsid w:val="00657707"/>
    <w:rsid w:val="00660FAE"/>
    <w:rsid w:val="00661294"/>
    <w:rsid w:val="006645F9"/>
    <w:rsid w:val="00664D55"/>
    <w:rsid w:val="00673203"/>
    <w:rsid w:val="0069042A"/>
    <w:rsid w:val="00691131"/>
    <w:rsid w:val="006952B7"/>
    <w:rsid w:val="00695AC0"/>
    <w:rsid w:val="006A24FA"/>
    <w:rsid w:val="006B2CC7"/>
    <w:rsid w:val="006B4226"/>
    <w:rsid w:val="006D6AC7"/>
    <w:rsid w:val="007075B5"/>
    <w:rsid w:val="0071094D"/>
    <w:rsid w:val="00710965"/>
    <w:rsid w:val="00714C5A"/>
    <w:rsid w:val="00741640"/>
    <w:rsid w:val="00742F3D"/>
    <w:rsid w:val="007454E0"/>
    <w:rsid w:val="007460E6"/>
    <w:rsid w:val="0075397D"/>
    <w:rsid w:val="00760907"/>
    <w:rsid w:val="00760B1A"/>
    <w:rsid w:val="00766D85"/>
    <w:rsid w:val="00770624"/>
    <w:rsid w:val="007733F2"/>
    <w:rsid w:val="00776EEA"/>
    <w:rsid w:val="00781010"/>
    <w:rsid w:val="0078476F"/>
    <w:rsid w:val="00786A55"/>
    <w:rsid w:val="0079109C"/>
    <w:rsid w:val="007E5BD6"/>
    <w:rsid w:val="007F23C1"/>
    <w:rsid w:val="00804DCF"/>
    <w:rsid w:val="00812D9E"/>
    <w:rsid w:val="00817732"/>
    <w:rsid w:val="00825144"/>
    <w:rsid w:val="00825EA9"/>
    <w:rsid w:val="00832696"/>
    <w:rsid w:val="008705A6"/>
    <w:rsid w:val="00873285"/>
    <w:rsid w:val="008878E5"/>
    <w:rsid w:val="008A76EC"/>
    <w:rsid w:val="008C2674"/>
    <w:rsid w:val="008C2DD5"/>
    <w:rsid w:val="008E6361"/>
    <w:rsid w:val="00901209"/>
    <w:rsid w:val="00902108"/>
    <w:rsid w:val="00902F1C"/>
    <w:rsid w:val="009168DC"/>
    <w:rsid w:val="00922F90"/>
    <w:rsid w:val="00923ED4"/>
    <w:rsid w:val="00935C9F"/>
    <w:rsid w:val="00941704"/>
    <w:rsid w:val="00943C1D"/>
    <w:rsid w:val="009523C0"/>
    <w:rsid w:val="00974B05"/>
    <w:rsid w:val="00975BAD"/>
    <w:rsid w:val="0098434C"/>
    <w:rsid w:val="00985A80"/>
    <w:rsid w:val="00993CB4"/>
    <w:rsid w:val="00995CFE"/>
    <w:rsid w:val="009B4332"/>
    <w:rsid w:val="009B594F"/>
    <w:rsid w:val="009C645C"/>
    <w:rsid w:val="009C6A19"/>
    <w:rsid w:val="009F0BA2"/>
    <w:rsid w:val="009F3006"/>
    <w:rsid w:val="00A05C05"/>
    <w:rsid w:val="00A178D8"/>
    <w:rsid w:val="00A30777"/>
    <w:rsid w:val="00A45745"/>
    <w:rsid w:val="00A46787"/>
    <w:rsid w:val="00A525D1"/>
    <w:rsid w:val="00A52724"/>
    <w:rsid w:val="00A57A6E"/>
    <w:rsid w:val="00A64A47"/>
    <w:rsid w:val="00A74C8E"/>
    <w:rsid w:val="00A80A8A"/>
    <w:rsid w:val="00A84797"/>
    <w:rsid w:val="00A84BEB"/>
    <w:rsid w:val="00A9324D"/>
    <w:rsid w:val="00A9725C"/>
    <w:rsid w:val="00AA4A6E"/>
    <w:rsid w:val="00AB1152"/>
    <w:rsid w:val="00AB1904"/>
    <w:rsid w:val="00AB230A"/>
    <w:rsid w:val="00AC226E"/>
    <w:rsid w:val="00AD1596"/>
    <w:rsid w:val="00AD6C88"/>
    <w:rsid w:val="00AE6157"/>
    <w:rsid w:val="00AF3050"/>
    <w:rsid w:val="00B00F22"/>
    <w:rsid w:val="00B2088E"/>
    <w:rsid w:val="00B21002"/>
    <w:rsid w:val="00B318A4"/>
    <w:rsid w:val="00B36C8F"/>
    <w:rsid w:val="00B418A9"/>
    <w:rsid w:val="00B51562"/>
    <w:rsid w:val="00B54B43"/>
    <w:rsid w:val="00B55503"/>
    <w:rsid w:val="00B60917"/>
    <w:rsid w:val="00B866B3"/>
    <w:rsid w:val="00B8676E"/>
    <w:rsid w:val="00B939CF"/>
    <w:rsid w:val="00BA2122"/>
    <w:rsid w:val="00BB0969"/>
    <w:rsid w:val="00BD0ACB"/>
    <w:rsid w:val="00BD55BD"/>
    <w:rsid w:val="00BD6005"/>
    <w:rsid w:val="00BE33D8"/>
    <w:rsid w:val="00C02375"/>
    <w:rsid w:val="00C04460"/>
    <w:rsid w:val="00C11A99"/>
    <w:rsid w:val="00C128BE"/>
    <w:rsid w:val="00C173A1"/>
    <w:rsid w:val="00C217D1"/>
    <w:rsid w:val="00C25C47"/>
    <w:rsid w:val="00C36794"/>
    <w:rsid w:val="00C41087"/>
    <w:rsid w:val="00C4633F"/>
    <w:rsid w:val="00C5766C"/>
    <w:rsid w:val="00C628FC"/>
    <w:rsid w:val="00C630C8"/>
    <w:rsid w:val="00C6429C"/>
    <w:rsid w:val="00C66F61"/>
    <w:rsid w:val="00C73674"/>
    <w:rsid w:val="00C83EBB"/>
    <w:rsid w:val="00C84936"/>
    <w:rsid w:val="00C84994"/>
    <w:rsid w:val="00C85DEE"/>
    <w:rsid w:val="00C95AAA"/>
    <w:rsid w:val="00CA284E"/>
    <w:rsid w:val="00CA7730"/>
    <w:rsid w:val="00CB1DFE"/>
    <w:rsid w:val="00CB6785"/>
    <w:rsid w:val="00CC082D"/>
    <w:rsid w:val="00CC2F2E"/>
    <w:rsid w:val="00CC479B"/>
    <w:rsid w:val="00CC54CE"/>
    <w:rsid w:val="00CE39F9"/>
    <w:rsid w:val="00CF196F"/>
    <w:rsid w:val="00CF6C1E"/>
    <w:rsid w:val="00D12AFF"/>
    <w:rsid w:val="00D13775"/>
    <w:rsid w:val="00D2022B"/>
    <w:rsid w:val="00D277FC"/>
    <w:rsid w:val="00D33622"/>
    <w:rsid w:val="00D3542B"/>
    <w:rsid w:val="00D40449"/>
    <w:rsid w:val="00D4338A"/>
    <w:rsid w:val="00D50596"/>
    <w:rsid w:val="00D52317"/>
    <w:rsid w:val="00D528B2"/>
    <w:rsid w:val="00D54BA6"/>
    <w:rsid w:val="00D60466"/>
    <w:rsid w:val="00D627F9"/>
    <w:rsid w:val="00D64077"/>
    <w:rsid w:val="00D755F2"/>
    <w:rsid w:val="00D834FC"/>
    <w:rsid w:val="00D83666"/>
    <w:rsid w:val="00D875B2"/>
    <w:rsid w:val="00D90468"/>
    <w:rsid w:val="00DA6BCD"/>
    <w:rsid w:val="00DB1E38"/>
    <w:rsid w:val="00DC0F5F"/>
    <w:rsid w:val="00DC4AE7"/>
    <w:rsid w:val="00DC4C2A"/>
    <w:rsid w:val="00DD690A"/>
    <w:rsid w:val="00DD74A8"/>
    <w:rsid w:val="00DE1108"/>
    <w:rsid w:val="00DF6094"/>
    <w:rsid w:val="00E11A39"/>
    <w:rsid w:val="00E1277B"/>
    <w:rsid w:val="00E147A1"/>
    <w:rsid w:val="00E17822"/>
    <w:rsid w:val="00E20782"/>
    <w:rsid w:val="00E244FD"/>
    <w:rsid w:val="00E260D3"/>
    <w:rsid w:val="00E3030D"/>
    <w:rsid w:val="00E3073B"/>
    <w:rsid w:val="00E34D90"/>
    <w:rsid w:val="00E54741"/>
    <w:rsid w:val="00E61946"/>
    <w:rsid w:val="00E8431E"/>
    <w:rsid w:val="00E85A6B"/>
    <w:rsid w:val="00EA3161"/>
    <w:rsid w:val="00EA3BA4"/>
    <w:rsid w:val="00EB7C9A"/>
    <w:rsid w:val="00EC4E1C"/>
    <w:rsid w:val="00EC7B07"/>
    <w:rsid w:val="00ED0A64"/>
    <w:rsid w:val="00ED23A4"/>
    <w:rsid w:val="00EE0971"/>
    <w:rsid w:val="00EE691E"/>
    <w:rsid w:val="00EF0E46"/>
    <w:rsid w:val="00EF491B"/>
    <w:rsid w:val="00F00C70"/>
    <w:rsid w:val="00F02443"/>
    <w:rsid w:val="00F02B06"/>
    <w:rsid w:val="00F04FC9"/>
    <w:rsid w:val="00F10DCA"/>
    <w:rsid w:val="00F13A41"/>
    <w:rsid w:val="00F13D6E"/>
    <w:rsid w:val="00F15A75"/>
    <w:rsid w:val="00F2298B"/>
    <w:rsid w:val="00F31CE9"/>
    <w:rsid w:val="00F32963"/>
    <w:rsid w:val="00F444D9"/>
    <w:rsid w:val="00F448CF"/>
    <w:rsid w:val="00F45E70"/>
    <w:rsid w:val="00F5134E"/>
    <w:rsid w:val="00F51603"/>
    <w:rsid w:val="00F55536"/>
    <w:rsid w:val="00F62EFD"/>
    <w:rsid w:val="00F653A6"/>
    <w:rsid w:val="00F73DE7"/>
    <w:rsid w:val="00F84911"/>
    <w:rsid w:val="00F84932"/>
    <w:rsid w:val="00F92AEE"/>
    <w:rsid w:val="00FA3A45"/>
    <w:rsid w:val="00FA4390"/>
    <w:rsid w:val="00FA7765"/>
    <w:rsid w:val="00FB2E25"/>
    <w:rsid w:val="00FB4FE3"/>
    <w:rsid w:val="00FB5BDD"/>
    <w:rsid w:val="00FC020F"/>
    <w:rsid w:val="00FC4178"/>
    <w:rsid w:val="00FD6DFE"/>
    <w:rsid w:val="00FD7C46"/>
    <w:rsid w:val="00FE0A50"/>
    <w:rsid w:val="00FE0CB2"/>
    <w:rsid w:val="00FE5759"/>
    <w:rsid w:val="00FE7D3F"/>
    <w:rsid w:val="00FF2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 Bold" w:eastAsiaTheme="minorHAnsi" w:hAnsi="Times New Roman Bold" w:cs="Arial Unicode MS"/>
        <w:color w:val="262626"/>
        <w:sz w:val="24"/>
        <w:szCs w:val="24"/>
        <w:u w:color="FEFB40"/>
        <w:lang w:val="hu-HU" w:eastAsia="en-US" w:bidi="ar-SA"/>
      </w:rPr>
    </w:rPrDefault>
    <w:pPrDefault>
      <w:pPr>
        <w:spacing w:after="220" w:line="360" w:lineRule="auto"/>
        <w:ind w:firstLine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5EA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12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F8491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0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0FE5651-4B09-4735-9D56-2F230C896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ángenetika Asperg</dc:creator>
  <cp:lastModifiedBy>Humángenetika Asperg</cp:lastModifiedBy>
  <cp:revision>9</cp:revision>
  <dcterms:created xsi:type="dcterms:W3CDTF">2018-05-29T11:23:00Z</dcterms:created>
  <dcterms:modified xsi:type="dcterms:W3CDTF">2018-07-17T08:06:00Z</dcterms:modified>
</cp:coreProperties>
</file>